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45E" w:rsidRDefault="0073745E" w:rsidP="0073745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2. Site and Across-site Workgroup Participation in Core EBQI-PACT Components</w:t>
      </w: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5"/>
        <w:gridCol w:w="843"/>
        <w:gridCol w:w="835"/>
        <w:gridCol w:w="836"/>
        <w:gridCol w:w="850"/>
        <w:gridCol w:w="809"/>
        <w:gridCol w:w="827"/>
        <w:gridCol w:w="900"/>
        <w:gridCol w:w="900"/>
        <w:gridCol w:w="810"/>
      </w:tblGrid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gridSpan w:val="3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1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87 meetings, 7 conferences)</w:t>
            </w:r>
          </w:p>
        </w:tc>
        <w:tc>
          <w:tcPr>
            <w:tcW w:w="2486" w:type="dxa"/>
            <w:gridSpan w:val="3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2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0 meetings, 5 conferences)</w:t>
            </w:r>
          </w:p>
        </w:tc>
        <w:tc>
          <w:tcPr>
            <w:tcW w:w="2610" w:type="dxa"/>
            <w:gridSpan w:val="3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3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 meetings, 1 conferences)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A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B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C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D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E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F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G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H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 I</w:t>
            </w:r>
          </w:p>
        </w:tc>
      </w:tr>
      <w:tr w:rsidR="0073745E" w:rsidTr="0064194F">
        <w:tc>
          <w:tcPr>
            <w:tcW w:w="9715" w:type="dxa"/>
            <w:gridSpan w:val="10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articipation in priority-setting process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 projects proposed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 projects approved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745E" w:rsidTr="0064194F">
        <w:tc>
          <w:tcPr>
            <w:tcW w:w="9715" w:type="dxa"/>
            <w:gridSpan w:val="10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articipation in QI collaborative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participation (in months)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QI collaborative calls with representation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81)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1)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7)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. # representatives per QI collaborative call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QI learning sessions with representation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of representatives attending learning sessions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3745E" w:rsidTr="0064194F">
        <w:tc>
          <w:tcPr>
            <w:tcW w:w="9715" w:type="dxa"/>
            <w:gridSpan w:val="10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QI projects use of evidence/data for approved projects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orted using evidence/d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 identify the QI problem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7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)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7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)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3)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)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)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sented data in final report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36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5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6198" w:rsidTr="00B65676">
        <w:tc>
          <w:tcPr>
            <w:tcW w:w="9715" w:type="dxa"/>
            <w:gridSpan w:val="10"/>
          </w:tcPr>
          <w:p w:rsidR="00506198" w:rsidRPr="00506198" w:rsidRDefault="00506198" w:rsidP="0050619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50619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EBQI-PCMH Outcome - implementation and spread of locally developed and initiated QI projects</w:t>
            </w:r>
          </w:p>
        </w:tc>
      </w:tr>
      <w:tr w:rsidR="00506198" w:rsidTr="0005456A">
        <w:tc>
          <w:tcPr>
            <w:tcW w:w="2105" w:type="dxa"/>
          </w:tcPr>
          <w:p w:rsidR="00506198" w:rsidRDefault="00506198" w:rsidP="0005456A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 projects completed final report</w:t>
            </w:r>
          </w:p>
        </w:tc>
        <w:tc>
          <w:tcPr>
            <w:tcW w:w="843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5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6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6198" w:rsidTr="0005456A">
        <w:tc>
          <w:tcPr>
            <w:tcW w:w="2105" w:type="dxa"/>
          </w:tcPr>
          <w:p w:rsidR="00506198" w:rsidRDefault="00506198" w:rsidP="0005456A">
            <w:pPr>
              <w:spacing w:line="240" w:lineRule="auto"/>
              <w:ind w:left="360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olkits</w:t>
            </w:r>
          </w:p>
        </w:tc>
        <w:tc>
          <w:tcPr>
            <w:tcW w:w="843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5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506198" w:rsidRDefault="00506198" w:rsidP="00054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3745E" w:rsidRDefault="0073745E" w:rsidP="002A4C2D">
      <w:pPr>
        <w:spacing w:line="240" w:lineRule="auto"/>
      </w:pPr>
    </w:p>
    <w:tbl>
      <w:tblPr>
        <w:tblW w:w="8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5"/>
        <w:gridCol w:w="843"/>
        <w:gridCol w:w="835"/>
        <w:gridCol w:w="802"/>
        <w:gridCol w:w="884"/>
        <w:gridCol w:w="809"/>
        <w:gridCol w:w="827"/>
        <w:gridCol w:w="900"/>
      </w:tblGrid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0" w:type="dxa"/>
            <w:gridSpan w:val="7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ross-site Workgroups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1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2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3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4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5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5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G 6</w:t>
            </w:r>
          </w:p>
        </w:tc>
      </w:tr>
      <w:tr w:rsidR="0073745E" w:rsidTr="0064194F">
        <w:tc>
          <w:tcPr>
            <w:tcW w:w="8005" w:type="dxa"/>
            <w:gridSpan w:val="8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articipation in priority-setting process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 projects proposed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 projects approved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745E" w:rsidTr="0064194F">
        <w:tc>
          <w:tcPr>
            <w:tcW w:w="8005" w:type="dxa"/>
            <w:gridSpan w:val="8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articipation in QI collaborative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27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ation of participation (i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27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QI collaborative calls with representation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27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. # representatives per QI collaborative call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27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QI collaborative conferences with representation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27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 representatives attending learning sessions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745E" w:rsidTr="0064194F">
        <w:tc>
          <w:tcPr>
            <w:tcW w:w="8005" w:type="dxa"/>
            <w:gridSpan w:val="8"/>
          </w:tcPr>
          <w:p w:rsidR="0073745E" w:rsidRDefault="0073745E" w:rsidP="002A4C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QI projects use of evidence/data for approved projects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rted using evidence/data to identify the QI problem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3745E" w:rsidTr="0064194F">
        <w:tc>
          <w:tcPr>
            <w:tcW w:w="2105" w:type="dxa"/>
          </w:tcPr>
          <w:p w:rsidR="0073745E" w:rsidRDefault="0073745E" w:rsidP="002A4C2D">
            <w:pPr>
              <w:spacing w:line="240" w:lineRule="auto"/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ted data in final report</w:t>
            </w:r>
          </w:p>
        </w:tc>
        <w:tc>
          <w:tcPr>
            <w:tcW w:w="843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35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02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84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809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7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73745E" w:rsidRDefault="0073745E" w:rsidP="002A4C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06198" w:rsidTr="00E602B9">
        <w:tc>
          <w:tcPr>
            <w:tcW w:w="8005" w:type="dxa"/>
            <w:gridSpan w:val="8"/>
          </w:tcPr>
          <w:p w:rsidR="00506198" w:rsidRPr="00506198" w:rsidRDefault="00506198" w:rsidP="0050619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50619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EBQI-PCMH Outcome - implementation and spread of locally developed and initiated QI projects</w:t>
            </w:r>
          </w:p>
        </w:tc>
      </w:tr>
      <w:tr w:rsidR="00506198" w:rsidTr="0005456A">
        <w:tc>
          <w:tcPr>
            <w:tcW w:w="2105" w:type="dxa"/>
          </w:tcPr>
          <w:p w:rsidR="00506198" w:rsidRDefault="00506198" w:rsidP="00506198">
            <w:pPr>
              <w:spacing w:line="240" w:lineRule="auto"/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 projects completed final report</w:t>
            </w:r>
          </w:p>
        </w:tc>
        <w:tc>
          <w:tcPr>
            <w:tcW w:w="843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4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6198" w:rsidTr="0005456A">
        <w:tc>
          <w:tcPr>
            <w:tcW w:w="2105" w:type="dxa"/>
          </w:tcPr>
          <w:p w:rsidR="00506198" w:rsidRDefault="00506198" w:rsidP="00506198">
            <w:pPr>
              <w:spacing w:line="240" w:lineRule="auto"/>
              <w:ind w:left="450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olkits</w:t>
            </w:r>
          </w:p>
        </w:tc>
        <w:tc>
          <w:tcPr>
            <w:tcW w:w="843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506198" w:rsidRDefault="00506198" w:rsidP="005061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3745E" w:rsidRDefault="0073745E" w:rsidP="002A4C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 did not hav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fficie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ata to assess duration of participation for most of the across-site workgroups. For the two workgroups that submitted QI projects for all 3 rounds of priority-setting, we estimated the start date to be the date of Steering Committee approval of their first projects, with duration lasting until the end of the evaluation period (September 2014).</w:t>
      </w:r>
    </w:p>
    <w:p w:rsidR="0073745E" w:rsidRDefault="0073745E" w:rsidP="002A4C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notes: Site G did not begin participating in EBQI-PACT until January 2014, after the last collaborative conference (Sept 2013).</w:t>
      </w:r>
    </w:p>
    <w:p w:rsidR="006749B4" w:rsidRDefault="006749B4"/>
    <w:sectPr w:rsidR="00674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5E"/>
    <w:rsid w:val="002A41F4"/>
    <w:rsid w:val="002A4C2D"/>
    <w:rsid w:val="00506198"/>
    <w:rsid w:val="006749B4"/>
    <w:rsid w:val="0073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3BFAC-E641-4D7A-8E00-1AC3CD6FE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745E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19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dale, Susan E.</dc:creator>
  <cp:keywords/>
  <dc:description/>
  <cp:lastModifiedBy>Stockdale, Susan E.</cp:lastModifiedBy>
  <cp:revision>3</cp:revision>
  <dcterms:created xsi:type="dcterms:W3CDTF">2019-07-18T20:32:00Z</dcterms:created>
  <dcterms:modified xsi:type="dcterms:W3CDTF">2019-07-19T23:05:00Z</dcterms:modified>
</cp:coreProperties>
</file>